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4CB8E3" w14:textId="40C5BE87" w:rsidR="00F51C1D" w:rsidRPr="00DD2F4B" w:rsidRDefault="00F51C1D" w:rsidP="00116AE1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D2F4B">
        <w:rPr>
          <w:rFonts w:ascii="Times New Roman" w:hAnsi="Times New Roman" w:cs="Times New Roman"/>
          <w:b/>
          <w:bCs/>
          <w:lang w:val="en-US"/>
        </w:rPr>
        <w:t>Supplementa</w:t>
      </w:r>
      <w:r w:rsidR="00386192">
        <w:rPr>
          <w:rFonts w:ascii="Times New Roman" w:hAnsi="Times New Roman" w:cs="Times New Roman"/>
          <w:b/>
          <w:bCs/>
          <w:lang w:val="en-US"/>
        </w:rPr>
        <w:t>l</w:t>
      </w:r>
      <w:r w:rsidRPr="00DD2F4B">
        <w:rPr>
          <w:rFonts w:ascii="Times New Roman" w:hAnsi="Times New Roman" w:cs="Times New Roman"/>
          <w:b/>
          <w:bCs/>
          <w:lang w:val="en-US"/>
        </w:rPr>
        <w:t xml:space="preserve"> Material </w:t>
      </w:r>
      <w:r w:rsidR="006238FD" w:rsidRPr="00DD2F4B">
        <w:rPr>
          <w:rFonts w:ascii="Times New Roman" w:hAnsi="Times New Roman" w:cs="Times New Roman"/>
          <w:b/>
          <w:bCs/>
          <w:lang w:val="en-US"/>
        </w:rPr>
        <w:t>4</w:t>
      </w:r>
      <w:r w:rsidRPr="00DD2F4B">
        <w:rPr>
          <w:rFonts w:ascii="Times New Roman" w:hAnsi="Times New Roman" w:cs="Times New Roman"/>
          <w:b/>
          <w:bCs/>
          <w:lang w:val="en-US"/>
        </w:rPr>
        <w:t xml:space="preserve">: Detailed results on motivation for health behaviors </w:t>
      </w:r>
    </w:p>
    <w:p w14:paraId="319439F8" w14:textId="613DBF5C" w:rsidR="00F51C1D" w:rsidRPr="00DD2F4B" w:rsidRDefault="00DD2F4B" w:rsidP="00116AE1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ab/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At baseline in the entire sample, motivation for </w:t>
      </w:r>
      <w:r w:rsidR="00815950" w:rsidRPr="00DD2F4B">
        <w:rPr>
          <w:rFonts w:ascii="Times New Roman" w:hAnsi="Times New Roman" w:cs="Times New Roman"/>
          <w:color w:val="000000" w:themeColor="text1"/>
          <w:lang w:val="en-US"/>
        </w:rPr>
        <w:t xml:space="preserve">a </w:t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healthy diet was higher among younger individuals </w:t>
      </w:r>
      <w:r w:rsidR="00F51C1D" w:rsidRPr="00DD2F4B">
        <w:rPr>
          <w:rFonts w:ascii="Times New Roman" w:hAnsi="Times New Roman" w:cs="Times New Roman"/>
          <w:lang w:val="en-US"/>
        </w:rPr>
        <w:t>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age</w:t>
      </w:r>
      <w:proofErr w:type="spellEnd"/>
      <w:r w:rsidR="00F51C1D" w:rsidRPr="00DD2F4B">
        <w:rPr>
          <w:rFonts w:ascii="Times New Roman" w:hAnsi="Times New Roman" w:cs="Times New Roman"/>
          <w:lang w:val="en-US"/>
        </w:rPr>
        <w:t>=-0.05, p&lt;0.001) and lower among individuals who already adhered more to the Mediterranean diet (b=-0.30, p&lt;0.001). There was no change over time in motivation for a healthy diet 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immediate</w:t>
      </w:r>
      <w:proofErr w:type="spellEnd"/>
      <w:r w:rsidR="00F51C1D" w:rsidRPr="00DD2F4B">
        <w:rPr>
          <w:rFonts w:ascii="Times New Roman" w:hAnsi="Times New Roman" w:cs="Times New Roman"/>
          <w:lang w:val="en-US"/>
        </w:rPr>
        <w:t>=0.30, p=0.058 and 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3 months</w:t>
      </w:r>
      <w:r w:rsidR="00F51C1D" w:rsidRPr="00DD2F4B">
        <w:rPr>
          <w:rFonts w:ascii="Times New Roman" w:hAnsi="Times New Roman" w:cs="Times New Roman"/>
          <w:lang w:val="en-US"/>
        </w:rPr>
        <w:t xml:space="preserve">=-0.13, p=0.467). When limiting the analysis to </w:t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individuals with poor adherence to the Mediterranean diet (self-rating&lt;6), motivation for a healthy diet at baseline was, again, higher among younger individuals </w:t>
      </w:r>
      <w:r w:rsidR="00F51C1D" w:rsidRPr="00DD2F4B">
        <w:rPr>
          <w:rFonts w:ascii="Times New Roman" w:hAnsi="Times New Roman" w:cs="Times New Roman"/>
          <w:lang w:val="en-US"/>
        </w:rPr>
        <w:t>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age</w:t>
      </w:r>
      <w:proofErr w:type="spellEnd"/>
      <w:r w:rsidR="00F51C1D" w:rsidRPr="00DD2F4B">
        <w:rPr>
          <w:rFonts w:ascii="Times New Roman" w:hAnsi="Times New Roman" w:cs="Times New Roman"/>
          <w:lang w:val="en-US"/>
        </w:rPr>
        <w:t>=-0.06, p=0.013), but conversely, was higher among individuals who already adhered more to the Mediterranean diet (b=0.42, p=0.045). Motivation for a healthy diet did not change over time among those with poor adherence to the Mediterranean diet at baseline 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immediate</w:t>
      </w:r>
      <w:proofErr w:type="spellEnd"/>
      <w:r w:rsidR="00F51C1D" w:rsidRPr="00DD2F4B">
        <w:rPr>
          <w:rFonts w:ascii="Times New Roman" w:hAnsi="Times New Roman" w:cs="Times New Roman"/>
          <w:lang w:val="en-US"/>
        </w:rPr>
        <w:t>=0.60, p=0.070 and 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3 months</w:t>
      </w:r>
      <w:r w:rsidR="00F51C1D" w:rsidRPr="00DD2F4B">
        <w:rPr>
          <w:rFonts w:ascii="Times New Roman" w:hAnsi="Times New Roman" w:cs="Times New Roman"/>
          <w:lang w:val="en-US"/>
        </w:rPr>
        <w:t xml:space="preserve">=-0.001, p=0.998). </w:t>
      </w:r>
    </w:p>
    <w:p w14:paraId="48387D8B" w14:textId="7B285E73" w:rsidR="00F51C1D" w:rsidRPr="00DD2F4B" w:rsidRDefault="00386192" w:rsidP="00116AE1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ab/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>Further, in the entire sample, motivation for physical activity at baseline was higher among younger individuals 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age</w:t>
      </w:r>
      <w:proofErr w:type="spellEnd"/>
      <w:r w:rsidR="00F51C1D" w:rsidRPr="00DD2F4B">
        <w:rPr>
          <w:rFonts w:ascii="Times New Roman" w:hAnsi="Times New Roman" w:cs="Times New Roman"/>
          <w:lang w:val="en-US"/>
        </w:rPr>
        <w:t>=-0.03, p=0.004), and among individuals who were physically inactive at baseline (b=1.00, p&lt;0.001). Moreover, motivation was higher by immediate follow-up (b=3.14, p=0.003) but not after three months. However, the increase in motivation for physical activity at immediate follow-up was larger among younger compared to older individuals 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age</w:t>
      </w:r>
      <w:proofErr w:type="spellEnd"/>
      <w:r w:rsidR="00F51C1D" w:rsidRPr="00DD2F4B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F51C1D" w:rsidRPr="00DD2F4B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× time</w:t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 =-0.04, p=0.005), and among low- or medium educated individuals compared to highly educated individuals (</w:t>
      </w:r>
      <w:r w:rsidR="00F51C1D" w:rsidRPr="00DD2F4B">
        <w:rPr>
          <w:rFonts w:ascii="Times New Roman" w:hAnsi="Times New Roman" w:cs="Times New Roman"/>
          <w:lang w:val="en-US"/>
        </w:rPr>
        <w:t>b=-0.67, p=0.043)</w:t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>. This age × time interaction was significant over all time points combined (p=0.009). When limiting the analysis to individuals who were physically inactive at baseline, motivation for physical activity was again higher for younger individuals 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age</w:t>
      </w:r>
      <w:proofErr w:type="spellEnd"/>
      <w:r w:rsidR="00F51C1D" w:rsidRPr="00DD2F4B">
        <w:rPr>
          <w:rFonts w:ascii="Times New Roman" w:hAnsi="Times New Roman" w:cs="Times New Roman"/>
          <w:lang w:val="en-US"/>
        </w:rPr>
        <w:t>=-0.04, p=0.024). An increase in motivation by immediate follow-up was also observed (b=6.28, p&lt;0.001) and was no longer apparent after three months. Moreover, the increase in motivation by immediate follow-up was smaller in highly educated individuals 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education</w:t>
      </w:r>
      <w:proofErr w:type="spellEnd"/>
      <w:r w:rsidR="00F51C1D" w:rsidRPr="00DD2F4B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F51C1D" w:rsidRPr="00DD2F4B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× time</w:t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>=-1.86, p=0.001), and in older individuals (</w:t>
      </w:r>
      <w:proofErr w:type="spellStart"/>
      <w:r w:rsidR="00F51C1D" w:rsidRPr="00DD2F4B">
        <w:rPr>
          <w:rFonts w:ascii="Times New Roman" w:hAnsi="Times New Roman" w:cs="Times New Roman"/>
          <w:lang w:val="en-US"/>
        </w:rPr>
        <w:t>b</w:t>
      </w:r>
      <w:r w:rsidR="00F51C1D" w:rsidRPr="00DD2F4B">
        <w:rPr>
          <w:rFonts w:ascii="Times New Roman" w:hAnsi="Times New Roman" w:cs="Times New Roman"/>
          <w:vertAlign w:val="subscript"/>
          <w:lang w:val="en-US"/>
        </w:rPr>
        <w:t>age</w:t>
      </w:r>
      <w:proofErr w:type="spellEnd"/>
      <w:r w:rsidR="00F51C1D" w:rsidRPr="00DD2F4B">
        <w:rPr>
          <w:rFonts w:ascii="Times New Roman" w:hAnsi="Times New Roman" w:cs="Times New Roman"/>
          <w:vertAlign w:val="subscript"/>
          <w:lang w:val="en-US"/>
        </w:rPr>
        <w:t xml:space="preserve"> </w:t>
      </w:r>
      <w:r w:rsidR="00F51C1D" w:rsidRPr="00DD2F4B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× time</w:t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=-0.07, p=0.003). </w:t>
      </w:r>
      <w:proofErr w:type="gramStart"/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>Over all</w:t>
      </w:r>
      <w:proofErr w:type="gramEnd"/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 time points combined, both age × time and education × time interactions were significant (p=0.005, and p=0.005 respectively). </w:t>
      </w:r>
    </w:p>
    <w:p w14:paraId="225FA952" w14:textId="09A27540" w:rsidR="00F51C1D" w:rsidRPr="00DD2F4B" w:rsidRDefault="004B694A" w:rsidP="00116AE1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highlight w:val="green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ab/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>For individuals who drank too much alcohol (&gt;7 standard units/week) or individuals who smoked, their motivation for reducing alcohol consumption or quitting smoking, also did not change over time. Notably, sample sizes were also small (</w:t>
      </w:r>
      <w:proofErr w:type="spellStart"/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F51C1D" w:rsidRPr="00DD2F4B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excessive</w:t>
      </w:r>
      <w:proofErr w:type="spellEnd"/>
      <w:r w:rsidR="00F51C1D" w:rsidRPr="00DD2F4B">
        <w:rPr>
          <w:rFonts w:ascii="Times New Roman" w:hAnsi="Times New Roman" w:cs="Times New Roman"/>
          <w:color w:val="000000" w:themeColor="text1"/>
          <w:vertAlign w:val="subscript"/>
          <w:lang w:val="en-US"/>
        </w:rPr>
        <w:t xml:space="preserve"> drinking</w:t>
      </w:r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=32, </w:t>
      </w:r>
      <w:proofErr w:type="spellStart"/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>n</w:t>
      </w:r>
      <w:r w:rsidR="00F51C1D" w:rsidRPr="00DD2F4B">
        <w:rPr>
          <w:rFonts w:ascii="Times New Roman" w:hAnsi="Times New Roman" w:cs="Times New Roman"/>
          <w:color w:val="000000" w:themeColor="text1"/>
          <w:vertAlign w:val="subscript"/>
          <w:lang w:val="en-US"/>
        </w:rPr>
        <w:t>smoked</w:t>
      </w:r>
      <w:proofErr w:type="spellEnd"/>
      <w:r w:rsidR="00F51C1D" w:rsidRPr="00DD2F4B">
        <w:rPr>
          <w:rFonts w:ascii="Times New Roman" w:hAnsi="Times New Roman" w:cs="Times New Roman"/>
          <w:color w:val="000000" w:themeColor="text1"/>
          <w:lang w:val="en-US"/>
        </w:rPr>
        <w:t xml:space="preserve">=10 at immediate follow-up). </w:t>
      </w:r>
    </w:p>
    <w:p w14:paraId="64F93F64" w14:textId="03E26BC3" w:rsidR="00F51C1D" w:rsidRPr="00DD2F4B" w:rsidRDefault="00F51C1D" w:rsidP="00116AE1">
      <w:pPr>
        <w:tabs>
          <w:tab w:val="left" w:pos="360"/>
        </w:tabs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DD2F4B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03D57EFD" w14:textId="77777777" w:rsidR="00BC2869" w:rsidRPr="00DD2F4B" w:rsidRDefault="00BC2869" w:rsidP="00116AE1">
      <w:pPr>
        <w:tabs>
          <w:tab w:val="left" w:pos="360"/>
        </w:tabs>
        <w:spacing w:line="360" w:lineRule="auto"/>
        <w:rPr>
          <w:rFonts w:ascii="Times New Roman" w:hAnsi="Times New Roman" w:cs="Times New Roman"/>
          <w:lang w:val="en-US"/>
        </w:rPr>
      </w:pPr>
    </w:p>
    <w:sectPr w:rsidR="00BC2869" w:rsidRPr="00DD2F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C1D"/>
    <w:rsid w:val="00027328"/>
    <w:rsid w:val="00030E75"/>
    <w:rsid w:val="00031C17"/>
    <w:rsid w:val="00035423"/>
    <w:rsid w:val="000408FE"/>
    <w:rsid w:val="0004434F"/>
    <w:rsid w:val="00046E23"/>
    <w:rsid w:val="00054343"/>
    <w:rsid w:val="0006141F"/>
    <w:rsid w:val="0006766D"/>
    <w:rsid w:val="00071477"/>
    <w:rsid w:val="00075B98"/>
    <w:rsid w:val="00085AA3"/>
    <w:rsid w:val="00092C2B"/>
    <w:rsid w:val="000974B6"/>
    <w:rsid w:val="000A60EB"/>
    <w:rsid w:val="000D5D14"/>
    <w:rsid w:val="000F2DC9"/>
    <w:rsid w:val="0010589D"/>
    <w:rsid w:val="00105FE1"/>
    <w:rsid w:val="00116670"/>
    <w:rsid w:val="00116AE1"/>
    <w:rsid w:val="00131675"/>
    <w:rsid w:val="00143CBE"/>
    <w:rsid w:val="00161802"/>
    <w:rsid w:val="001770FC"/>
    <w:rsid w:val="001771BF"/>
    <w:rsid w:val="00184DA3"/>
    <w:rsid w:val="00187594"/>
    <w:rsid w:val="001A2754"/>
    <w:rsid w:val="001E3D4E"/>
    <w:rsid w:val="0022557E"/>
    <w:rsid w:val="002431D3"/>
    <w:rsid w:val="002847B6"/>
    <w:rsid w:val="002924EF"/>
    <w:rsid w:val="00295E65"/>
    <w:rsid w:val="002D620A"/>
    <w:rsid w:val="002F64E2"/>
    <w:rsid w:val="003030AE"/>
    <w:rsid w:val="00311E31"/>
    <w:rsid w:val="00316BEC"/>
    <w:rsid w:val="0033135D"/>
    <w:rsid w:val="00345481"/>
    <w:rsid w:val="003569EF"/>
    <w:rsid w:val="003657F1"/>
    <w:rsid w:val="003751BC"/>
    <w:rsid w:val="00386192"/>
    <w:rsid w:val="00396611"/>
    <w:rsid w:val="003A0B60"/>
    <w:rsid w:val="003A430A"/>
    <w:rsid w:val="003E12F7"/>
    <w:rsid w:val="003E6E34"/>
    <w:rsid w:val="003F218F"/>
    <w:rsid w:val="00412ACA"/>
    <w:rsid w:val="00414644"/>
    <w:rsid w:val="00431D33"/>
    <w:rsid w:val="0043609F"/>
    <w:rsid w:val="00462848"/>
    <w:rsid w:val="004749A7"/>
    <w:rsid w:val="00490E09"/>
    <w:rsid w:val="00497AD3"/>
    <w:rsid w:val="004B1FAA"/>
    <w:rsid w:val="004B236F"/>
    <w:rsid w:val="004B279F"/>
    <w:rsid w:val="004B49DD"/>
    <w:rsid w:val="004B5628"/>
    <w:rsid w:val="004B694A"/>
    <w:rsid w:val="004F0BC1"/>
    <w:rsid w:val="0051194F"/>
    <w:rsid w:val="00516F21"/>
    <w:rsid w:val="005228B6"/>
    <w:rsid w:val="00525C1B"/>
    <w:rsid w:val="005621FE"/>
    <w:rsid w:val="005B4103"/>
    <w:rsid w:val="005C4FD8"/>
    <w:rsid w:val="005F301D"/>
    <w:rsid w:val="0060001E"/>
    <w:rsid w:val="006238FD"/>
    <w:rsid w:val="00633511"/>
    <w:rsid w:val="00641C33"/>
    <w:rsid w:val="0064629C"/>
    <w:rsid w:val="00652689"/>
    <w:rsid w:val="00670C63"/>
    <w:rsid w:val="006821C3"/>
    <w:rsid w:val="0069066C"/>
    <w:rsid w:val="006B0BF8"/>
    <w:rsid w:val="006B6BAA"/>
    <w:rsid w:val="006C12C4"/>
    <w:rsid w:val="006C3359"/>
    <w:rsid w:val="006D0736"/>
    <w:rsid w:val="006E25D9"/>
    <w:rsid w:val="0070358B"/>
    <w:rsid w:val="0070488F"/>
    <w:rsid w:val="00717A3C"/>
    <w:rsid w:val="00722008"/>
    <w:rsid w:val="00722E90"/>
    <w:rsid w:val="00741623"/>
    <w:rsid w:val="00744043"/>
    <w:rsid w:val="00762687"/>
    <w:rsid w:val="00771729"/>
    <w:rsid w:val="007758D5"/>
    <w:rsid w:val="007C2D2A"/>
    <w:rsid w:val="007C6D33"/>
    <w:rsid w:val="007D2F8D"/>
    <w:rsid w:val="007E2E25"/>
    <w:rsid w:val="007E35EE"/>
    <w:rsid w:val="007E6B0F"/>
    <w:rsid w:val="007E6F8D"/>
    <w:rsid w:val="007E7C22"/>
    <w:rsid w:val="007F1300"/>
    <w:rsid w:val="007F6442"/>
    <w:rsid w:val="00807D00"/>
    <w:rsid w:val="00811C21"/>
    <w:rsid w:val="0081569B"/>
    <w:rsid w:val="00815945"/>
    <w:rsid w:val="00815950"/>
    <w:rsid w:val="008248E0"/>
    <w:rsid w:val="00841CAA"/>
    <w:rsid w:val="00850146"/>
    <w:rsid w:val="008773E3"/>
    <w:rsid w:val="0089089D"/>
    <w:rsid w:val="00891201"/>
    <w:rsid w:val="008A5C36"/>
    <w:rsid w:val="008A616B"/>
    <w:rsid w:val="008E285D"/>
    <w:rsid w:val="00923CDB"/>
    <w:rsid w:val="0094571A"/>
    <w:rsid w:val="00957F1E"/>
    <w:rsid w:val="009A1F8A"/>
    <w:rsid w:val="009A6F38"/>
    <w:rsid w:val="009F0AA0"/>
    <w:rsid w:val="009F19EA"/>
    <w:rsid w:val="009F6E67"/>
    <w:rsid w:val="00A10070"/>
    <w:rsid w:val="00A1172A"/>
    <w:rsid w:val="00A15BE4"/>
    <w:rsid w:val="00A20CC7"/>
    <w:rsid w:val="00A3283D"/>
    <w:rsid w:val="00A648B2"/>
    <w:rsid w:val="00A90799"/>
    <w:rsid w:val="00AB0881"/>
    <w:rsid w:val="00AB566C"/>
    <w:rsid w:val="00AC4CAD"/>
    <w:rsid w:val="00AE5A2E"/>
    <w:rsid w:val="00B43007"/>
    <w:rsid w:val="00B436E9"/>
    <w:rsid w:val="00B467BD"/>
    <w:rsid w:val="00B55929"/>
    <w:rsid w:val="00B6609E"/>
    <w:rsid w:val="00B86826"/>
    <w:rsid w:val="00BB2D5C"/>
    <w:rsid w:val="00BC2869"/>
    <w:rsid w:val="00BC718A"/>
    <w:rsid w:val="00BD30FE"/>
    <w:rsid w:val="00BE05DD"/>
    <w:rsid w:val="00BF60B0"/>
    <w:rsid w:val="00C01B4F"/>
    <w:rsid w:val="00C13148"/>
    <w:rsid w:val="00C26255"/>
    <w:rsid w:val="00C37747"/>
    <w:rsid w:val="00C410B5"/>
    <w:rsid w:val="00C533E3"/>
    <w:rsid w:val="00C56BF2"/>
    <w:rsid w:val="00C67B89"/>
    <w:rsid w:val="00C70828"/>
    <w:rsid w:val="00C8588C"/>
    <w:rsid w:val="00CB3B79"/>
    <w:rsid w:val="00CC7E7D"/>
    <w:rsid w:val="00CF19CD"/>
    <w:rsid w:val="00CF548D"/>
    <w:rsid w:val="00CF6234"/>
    <w:rsid w:val="00D2149E"/>
    <w:rsid w:val="00D23D85"/>
    <w:rsid w:val="00D36D25"/>
    <w:rsid w:val="00D628ED"/>
    <w:rsid w:val="00D64E52"/>
    <w:rsid w:val="00D72BDD"/>
    <w:rsid w:val="00D8554D"/>
    <w:rsid w:val="00DA0527"/>
    <w:rsid w:val="00DB035C"/>
    <w:rsid w:val="00DC6498"/>
    <w:rsid w:val="00DC6D4D"/>
    <w:rsid w:val="00DD2F4B"/>
    <w:rsid w:val="00DE3614"/>
    <w:rsid w:val="00DF6BB5"/>
    <w:rsid w:val="00E06BE6"/>
    <w:rsid w:val="00E121A8"/>
    <w:rsid w:val="00E37068"/>
    <w:rsid w:val="00E90B27"/>
    <w:rsid w:val="00EA2343"/>
    <w:rsid w:val="00EB27E0"/>
    <w:rsid w:val="00EF17E6"/>
    <w:rsid w:val="00EF7156"/>
    <w:rsid w:val="00F16866"/>
    <w:rsid w:val="00F51C1D"/>
    <w:rsid w:val="00F5251C"/>
    <w:rsid w:val="00F53928"/>
    <w:rsid w:val="00F63115"/>
    <w:rsid w:val="00F6510C"/>
    <w:rsid w:val="00F86E31"/>
    <w:rsid w:val="00F956ED"/>
    <w:rsid w:val="00FC39EF"/>
    <w:rsid w:val="00FF1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B31E95"/>
  <w15:chartTrackingRefBased/>
  <w15:docId w15:val="{EB6D21A0-F4D9-B047-B5CC-8865852F8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C1D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Van Asbroeck</dc:creator>
  <cp:keywords/>
  <dc:description/>
  <cp:lastModifiedBy>Bethany Kumar</cp:lastModifiedBy>
  <cp:revision>6</cp:revision>
  <dcterms:created xsi:type="dcterms:W3CDTF">2024-12-08T23:54:00Z</dcterms:created>
  <dcterms:modified xsi:type="dcterms:W3CDTF">2024-12-08T23:55:00Z</dcterms:modified>
</cp:coreProperties>
</file>